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48B6B" w14:textId="0BA13991" w:rsidR="00E974FD" w:rsidRDefault="001E2D24">
      <w:pPr>
        <w:rPr>
          <w:lang w:val="en-GB"/>
        </w:rPr>
      </w:pPr>
      <w:r>
        <w:rPr>
          <w:lang w:val="en-GB"/>
        </w:rPr>
        <w:t>Supplementary file</w:t>
      </w:r>
    </w:p>
    <w:p w14:paraId="7CD9CF04" w14:textId="4D883163" w:rsidR="001E2D24" w:rsidRDefault="001E2D24">
      <w:pPr>
        <w:rPr>
          <w:lang w:val="en-GB"/>
        </w:rPr>
      </w:pPr>
      <w:r>
        <w:rPr>
          <w:lang w:val="en-GB"/>
        </w:rPr>
        <w:t>Search strategy for PubMed</w:t>
      </w:r>
    </w:p>
    <w:p w14:paraId="7CDB7F59" w14:textId="237F3952" w:rsidR="001E2D24" w:rsidRDefault="001E2D24">
      <w:pPr>
        <w:rPr>
          <w:lang w:val="en-GB"/>
        </w:rPr>
      </w:pPr>
      <w:r>
        <w:rPr>
          <w:lang w:val="en-GB"/>
        </w:rPr>
        <w:t xml:space="preserve">1)COVID-19 </w:t>
      </w:r>
    </w:p>
    <w:p w14:paraId="2C9B3813" w14:textId="07C9520F" w:rsidR="001E2D24" w:rsidRDefault="001E2D24">
      <w:pPr>
        <w:rPr>
          <w:lang w:val="en-GB"/>
        </w:rPr>
      </w:pPr>
      <w:r w:rsidRPr="001E2D24">
        <w:rPr>
          <w:lang w:val="en-GB"/>
        </w:rPr>
        <w:t>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covid 19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vid 19"[All Fields] OR "coronavirus disease 2019"[All Fields] OR "covid 19"[All Fields] OR "covid 19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</w:t>
      </w:r>
      <w:r w:rsidR="007C5DDA">
        <w:rPr>
          <w:lang w:val="en-GB"/>
        </w:rPr>
        <w:t>“</w:t>
      </w:r>
      <w:r w:rsidRPr="001E2D24">
        <w:rPr>
          <w:lang w:val="en-GB"/>
        </w:rPr>
        <w:t>covid 19 serotherapy"[All Fields] OR "covid 19 nucleic acid testing"[All Fields] OR "covid 19 nucleic acid testing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vid 19 serological testing"[All Fields] OR "covid 19 serological testing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vid 19 testing"[All Fields] OR "covid 19 testing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severe acute respiratory syndrome coronavirus 2"[All Fields] OR "</w:t>
      </w:r>
      <w:proofErr w:type="spellStart"/>
      <w:r w:rsidRPr="001E2D24">
        <w:rPr>
          <w:lang w:val="en-GB"/>
        </w:rPr>
        <w:t>ncov</w:t>
      </w:r>
      <w:proofErr w:type="spellEnd"/>
      <w:r w:rsidRPr="001E2D24">
        <w:rPr>
          <w:lang w:val="en-GB"/>
        </w:rPr>
        <w:t xml:space="preserve">"[All Fields] OR "2019 </w:t>
      </w:r>
      <w:proofErr w:type="spellStart"/>
      <w:r w:rsidRPr="001E2D24">
        <w:rPr>
          <w:lang w:val="en-GB"/>
        </w:rPr>
        <w:t>ncov</w:t>
      </w:r>
      <w:proofErr w:type="spellEnd"/>
      <w:r w:rsidRPr="001E2D24">
        <w:rPr>
          <w:lang w:val="en-GB"/>
        </w:rPr>
        <w:t>"[All Fields] OR "coronavirus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coronavirus"[All Fields] OR "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>"[All Field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"</w:t>
      </w:r>
      <w:proofErr w:type="spellStart"/>
      <w:r w:rsidRPr="001E2D24">
        <w:rPr>
          <w:lang w:val="en-GB"/>
        </w:rPr>
        <w:t>sars</w:t>
      </w:r>
      <w:proofErr w:type="spellEnd"/>
      <w:r w:rsidRPr="001E2D24">
        <w:rPr>
          <w:lang w:val="en-GB"/>
        </w:rPr>
        <w:t xml:space="preserve"> </w:t>
      </w:r>
      <w:proofErr w:type="spellStart"/>
      <w:r w:rsidRPr="001E2D24">
        <w:rPr>
          <w:lang w:val="en-GB"/>
        </w:rPr>
        <w:t>cov</w:t>
      </w:r>
      <w:proofErr w:type="spellEnd"/>
      <w:r w:rsidRPr="001E2D24">
        <w:rPr>
          <w:lang w:val="en-GB"/>
        </w:rPr>
        <w:t xml:space="preserve"> 2"[All Fields] OR "severe acute respiratory syndrome coronavirus 2"[All Fields] OR "coronavirus infections"[</w:t>
      </w:r>
      <w:proofErr w:type="spellStart"/>
      <w:r w:rsidRPr="001E2D24">
        <w:rPr>
          <w:lang w:val="en-GB"/>
        </w:rPr>
        <w:t>MeSH</w:t>
      </w:r>
      <w:proofErr w:type="spellEnd"/>
      <w:r w:rsidRPr="001E2D24">
        <w:rPr>
          <w:lang w:val="en-GB"/>
        </w:rPr>
        <w:t xml:space="preserve"> Terms] OR ("coronavirus"[All Fields] AND "infections"[All Fields]) OR "coronavirus infections"[All Fields] OR ("coronavirus"[All Fields] AND "infection"[All Fields]) OR "coronavirus infection"[All Fields]</w:t>
      </w:r>
    </w:p>
    <w:p w14:paraId="515DC637" w14:textId="46E738F1" w:rsidR="00A242A9" w:rsidRDefault="00A242A9">
      <w:pPr>
        <w:rPr>
          <w:lang w:val="en-GB"/>
        </w:rPr>
      </w:pPr>
      <w:r>
        <w:rPr>
          <w:lang w:val="en-GB"/>
        </w:rPr>
        <w:t>AND</w:t>
      </w:r>
    </w:p>
    <w:p w14:paraId="7084A589" w14:textId="6F337429" w:rsidR="00A242A9" w:rsidRDefault="00A242A9">
      <w:pPr>
        <w:rPr>
          <w:lang w:val="en-GB"/>
        </w:rPr>
      </w:pPr>
      <w:r>
        <w:rPr>
          <w:lang w:val="en-GB"/>
        </w:rPr>
        <w:t xml:space="preserve">2) </w:t>
      </w:r>
      <w:r w:rsidR="007D0CF1" w:rsidRPr="007D0CF1">
        <w:rPr>
          <w:lang w:val="en-GB"/>
        </w:rPr>
        <w:t xml:space="preserve">Vasculitis OR </w:t>
      </w:r>
      <w:proofErr w:type="spellStart"/>
      <w:r w:rsidR="007D0CF1" w:rsidRPr="007D0CF1">
        <w:rPr>
          <w:lang w:val="en-GB"/>
        </w:rPr>
        <w:t>Vasculitides</w:t>
      </w:r>
      <w:proofErr w:type="spellEnd"/>
      <w:r w:rsidR="007D0CF1" w:rsidRPr="007D0CF1">
        <w:rPr>
          <w:lang w:val="en-GB"/>
        </w:rPr>
        <w:t xml:space="preserve"> OR Angiitis</w:t>
      </w:r>
    </w:p>
    <w:p w14:paraId="483DD2B3" w14:textId="23FC4CEC" w:rsidR="00A242A9" w:rsidRDefault="00A242A9">
      <w:pPr>
        <w:rPr>
          <w:lang w:val="en-GB"/>
        </w:rPr>
      </w:pPr>
      <w:r w:rsidRPr="00A242A9">
        <w:rPr>
          <w:lang w:val="en-GB"/>
        </w:rPr>
        <w:t>"</w:t>
      </w:r>
      <w:proofErr w:type="spellStart"/>
      <w:r w:rsidRPr="00A242A9">
        <w:rPr>
          <w:lang w:val="en-GB"/>
        </w:rPr>
        <w:t>vasculitide</w:t>
      </w:r>
      <w:proofErr w:type="spellEnd"/>
      <w:r w:rsidRPr="00A242A9">
        <w:rPr>
          <w:lang w:val="en-GB"/>
        </w:rPr>
        <w:t>"[All Fields] OR "</w:t>
      </w:r>
      <w:proofErr w:type="spellStart"/>
      <w:r w:rsidRPr="00A242A9">
        <w:rPr>
          <w:lang w:val="en-GB"/>
        </w:rPr>
        <w:t>vasculities</w:t>
      </w:r>
      <w:proofErr w:type="spellEnd"/>
      <w:r w:rsidRPr="00A242A9">
        <w:rPr>
          <w:lang w:val="en-GB"/>
        </w:rPr>
        <w:t>"[All Fields] OR "vasculitis"[</w:t>
      </w:r>
      <w:proofErr w:type="spellStart"/>
      <w:r w:rsidRPr="00A242A9">
        <w:rPr>
          <w:lang w:val="en-GB"/>
        </w:rPr>
        <w:t>MeSH</w:t>
      </w:r>
      <w:proofErr w:type="spellEnd"/>
      <w:r w:rsidRPr="00A242A9">
        <w:rPr>
          <w:lang w:val="en-GB"/>
        </w:rPr>
        <w:t xml:space="preserve"> Terms] OR "vasculitis"[All Fields] OR "</w:t>
      </w:r>
      <w:proofErr w:type="spellStart"/>
      <w:r w:rsidRPr="00A242A9">
        <w:rPr>
          <w:lang w:val="en-GB"/>
        </w:rPr>
        <w:t>vasculitides</w:t>
      </w:r>
      <w:proofErr w:type="spellEnd"/>
      <w:r w:rsidRPr="00A242A9">
        <w:rPr>
          <w:lang w:val="en-GB"/>
        </w:rPr>
        <w:t>"[All Fields]</w:t>
      </w:r>
      <w:r>
        <w:rPr>
          <w:lang w:val="en-GB"/>
        </w:rPr>
        <w:t xml:space="preserve"> </w:t>
      </w:r>
      <w:r w:rsidRPr="00A242A9">
        <w:rPr>
          <w:lang w:val="en-GB"/>
        </w:rPr>
        <w:t>OR "angiitis"[All Fields]</w:t>
      </w:r>
    </w:p>
    <w:p w14:paraId="211FAF4F" w14:textId="20A1441C" w:rsidR="007D0CF1" w:rsidRDefault="007D0CF1">
      <w:pPr>
        <w:rPr>
          <w:lang w:val="en-GB"/>
        </w:rPr>
      </w:pPr>
      <w:r>
        <w:rPr>
          <w:lang w:val="en-GB"/>
        </w:rPr>
        <w:t>3) Human</w:t>
      </w:r>
    </w:p>
    <w:p w14:paraId="65BEB37F" w14:textId="18695CB3" w:rsidR="009A700C" w:rsidRDefault="009A700C">
      <w:pPr>
        <w:rPr>
          <w:lang w:val="en-GB"/>
        </w:rPr>
      </w:pPr>
      <w:r>
        <w:rPr>
          <w:lang w:val="en-GB"/>
        </w:rPr>
        <w:t>Filter</w:t>
      </w:r>
    </w:p>
    <w:p w14:paraId="1D15FD72" w14:textId="1C0B94B2" w:rsidR="009A700C" w:rsidRDefault="009A700C">
      <w:pPr>
        <w:rPr>
          <w:lang w:val="en-GB"/>
        </w:rPr>
      </w:pPr>
      <w:r>
        <w:rPr>
          <w:lang w:val="en-GB"/>
        </w:rPr>
        <w:t>From 1</w:t>
      </w:r>
      <w:r w:rsidRPr="009A700C">
        <w:rPr>
          <w:vertAlign w:val="superscript"/>
          <w:lang w:val="en-GB"/>
        </w:rPr>
        <w:t>st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December,</w:t>
      </w:r>
      <w:proofErr w:type="gramEnd"/>
      <w:r>
        <w:rPr>
          <w:lang w:val="en-GB"/>
        </w:rPr>
        <w:t xml:space="preserve"> 2019 to 11</w:t>
      </w:r>
      <w:r w:rsidRPr="009A700C">
        <w:rPr>
          <w:vertAlign w:val="superscript"/>
          <w:lang w:val="en-GB"/>
        </w:rPr>
        <w:t>th</w:t>
      </w:r>
      <w:r>
        <w:rPr>
          <w:lang w:val="en-GB"/>
        </w:rPr>
        <w:t xml:space="preserve"> October, 2021</w:t>
      </w:r>
    </w:p>
    <w:p w14:paraId="518A3F4D" w14:textId="0672E8A9" w:rsidR="007D0CF1" w:rsidRDefault="007D0CF1">
      <w:pPr>
        <w:rPr>
          <w:lang w:val="en-GB"/>
        </w:rPr>
      </w:pPr>
      <w:r>
        <w:rPr>
          <w:lang w:val="en-GB"/>
        </w:rPr>
        <w:t>Search results:</w:t>
      </w:r>
    </w:p>
    <w:p w14:paraId="01544AC1" w14:textId="44EBAEE4" w:rsidR="007D0CF1" w:rsidRDefault="007D0CF1">
      <w:pPr>
        <w:rPr>
          <w:lang w:val="en-GB"/>
        </w:rPr>
      </w:pPr>
      <w:r>
        <w:rPr>
          <w:lang w:val="en-GB"/>
        </w:rPr>
        <w:t xml:space="preserve"> </w:t>
      </w:r>
      <w:r w:rsidR="009A700C">
        <w:rPr>
          <w:lang w:val="en-GB"/>
        </w:rPr>
        <w:t>699</w:t>
      </w:r>
    </w:p>
    <w:p w14:paraId="37343B9E" w14:textId="1AB8E02C" w:rsidR="00CC30E7" w:rsidRDefault="00CC30E7">
      <w:pPr>
        <w:rPr>
          <w:lang w:val="en-GB"/>
        </w:rPr>
      </w:pPr>
    </w:p>
    <w:p w14:paraId="417CB460" w14:textId="77777777" w:rsidR="00CC30E7" w:rsidRDefault="00CC30E7">
      <w:pPr>
        <w:rPr>
          <w:lang w:val="en-GB"/>
        </w:rPr>
      </w:pPr>
      <w:r>
        <w:rPr>
          <w:lang w:val="en-GB"/>
        </w:rPr>
        <w:br w:type="page"/>
      </w:r>
    </w:p>
    <w:p w14:paraId="4E47273B" w14:textId="6310AD18" w:rsidR="00CC30E7" w:rsidRDefault="00747B23">
      <w:pPr>
        <w:rPr>
          <w:lang w:val="en-GB"/>
        </w:rPr>
      </w:pPr>
      <w:r w:rsidRPr="00747B23">
        <w:rPr>
          <w:lang w:val="en-GB"/>
        </w:rPr>
        <w:lastRenderedPageBreak/>
        <w:t>Joanna Briggs Institute 2017 Critical Appraisal Checklist for Case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923"/>
        <w:gridCol w:w="923"/>
        <w:gridCol w:w="925"/>
        <w:gridCol w:w="925"/>
        <w:gridCol w:w="925"/>
        <w:gridCol w:w="925"/>
        <w:gridCol w:w="925"/>
        <w:gridCol w:w="925"/>
        <w:gridCol w:w="938"/>
      </w:tblGrid>
      <w:tr w:rsidR="00C63C8E" w14:paraId="0B1EC04A" w14:textId="77777777" w:rsidTr="00C63C8E">
        <w:tc>
          <w:tcPr>
            <w:tcW w:w="962" w:type="dxa"/>
          </w:tcPr>
          <w:p w14:paraId="0B6105EF" w14:textId="4A09EA1A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Author</w:t>
            </w:r>
          </w:p>
        </w:tc>
        <w:tc>
          <w:tcPr>
            <w:tcW w:w="962" w:type="dxa"/>
          </w:tcPr>
          <w:p w14:paraId="242D58D3" w14:textId="236BAFF7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  <w:tc>
          <w:tcPr>
            <w:tcW w:w="962" w:type="dxa"/>
          </w:tcPr>
          <w:p w14:paraId="7AB55690" w14:textId="1176C9FE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  <w:tc>
          <w:tcPr>
            <w:tcW w:w="963" w:type="dxa"/>
          </w:tcPr>
          <w:p w14:paraId="19C6D032" w14:textId="158C1735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  <w:tc>
          <w:tcPr>
            <w:tcW w:w="963" w:type="dxa"/>
          </w:tcPr>
          <w:p w14:paraId="7B2DC7A1" w14:textId="28424F03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4</w:t>
            </w:r>
          </w:p>
        </w:tc>
        <w:tc>
          <w:tcPr>
            <w:tcW w:w="963" w:type="dxa"/>
          </w:tcPr>
          <w:p w14:paraId="265077E8" w14:textId="45033C3A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5</w:t>
            </w:r>
          </w:p>
        </w:tc>
        <w:tc>
          <w:tcPr>
            <w:tcW w:w="963" w:type="dxa"/>
          </w:tcPr>
          <w:p w14:paraId="7814C20A" w14:textId="20C244B2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6</w:t>
            </w:r>
          </w:p>
        </w:tc>
        <w:tc>
          <w:tcPr>
            <w:tcW w:w="963" w:type="dxa"/>
          </w:tcPr>
          <w:p w14:paraId="4F64F3C4" w14:textId="1DED116A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7</w:t>
            </w:r>
          </w:p>
        </w:tc>
        <w:tc>
          <w:tcPr>
            <w:tcW w:w="963" w:type="dxa"/>
          </w:tcPr>
          <w:p w14:paraId="6EE88309" w14:textId="00E1219B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Q8</w:t>
            </w:r>
          </w:p>
        </w:tc>
        <w:tc>
          <w:tcPr>
            <w:tcW w:w="963" w:type="dxa"/>
          </w:tcPr>
          <w:p w14:paraId="68F7F27E" w14:textId="751EE361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C63C8E" w14:paraId="087BBC80" w14:textId="77777777" w:rsidTr="00C63C8E">
        <w:tc>
          <w:tcPr>
            <w:tcW w:w="962" w:type="dxa"/>
          </w:tcPr>
          <w:p w14:paraId="35C39BAB" w14:textId="12848957" w:rsidR="00C63C8E" w:rsidRDefault="00C63C8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llez</w:t>
            </w:r>
            <w:proofErr w:type="spellEnd"/>
            <w:r>
              <w:rPr>
                <w:lang w:val="en-GB"/>
              </w:rPr>
              <w:t xml:space="preserve"> </w:t>
            </w:r>
            <w:proofErr w:type="gramStart"/>
            <w:r>
              <w:rPr>
                <w:lang w:val="en-GB"/>
              </w:rPr>
              <w:t>et al.</w:t>
            </w:r>
            <w:r w:rsidR="00F2781D">
              <w:rPr>
                <w:lang w:val="en-GB"/>
              </w:rPr>
              <w:t>[</w:t>
            </w:r>
            <w:proofErr w:type="gramEnd"/>
            <w:r w:rsidR="00F2781D">
              <w:rPr>
                <w:lang w:val="en-GB"/>
              </w:rPr>
              <w:t>]</w:t>
            </w:r>
          </w:p>
        </w:tc>
        <w:tc>
          <w:tcPr>
            <w:tcW w:w="962" w:type="dxa"/>
          </w:tcPr>
          <w:p w14:paraId="2C37BF39" w14:textId="40CC2575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2" w:type="dxa"/>
          </w:tcPr>
          <w:p w14:paraId="71AFA7D9" w14:textId="063E9F00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AC72E3C" w14:textId="109D0522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6459E1F" w14:textId="5F98C5DE" w:rsidR="00C63C8E" w:rsidRDefault="00C63C8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7CFDB82" w14:textId="71555FEA" w:rsidR="00C63C8E" w:rsidRDefault="003E0B8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C24F8AB" w14:textId="4CC9C6D0" w:rsidR="00C63C8E" w:rsidRDefault="003E0B8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164AE6F" w14:textId="019763E2" w:rsidR="00C63C8E" w:rsidRDefault="003E0B8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7E84AAF7" w14:textId="027DE565" w:rsidR="00C63C8E" w:rsidRDefault="003E0B8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29FD358" w14:textId="5803F935" w:rsidR="00C63C8E" w:rsidRDefault="003E0B8A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C63C8E" w14:paraId="2D6072C4" w14:textId="77777777" w:rsidTr="00C63C8E">
        <w:tc>
          <w:tcPr>
            <w:tcW w:w="962" w:type="dxa"/>
          </w:tcPr>
          <w:p w14:paraId="0DFB32B3" w14:textId="5E841E9F" w:rsidR="00C63C8E" w:rsidRDefault="003E0B8A">
            <w:pPr>
              <w:rPr>
                <w:lang w:val="en-GB"/>
              </w:rPr>
            </w:pPr>
            <w:r>
              <w:rPr>
                <w:lang w:val="en-GB"/>
              </w:rPr>
              <w:t xml:space="preserve">Jones </w:t>
            </w:r>
            <w:proofErr w:type="gramStart"/>
            <w:r>
              <w:rPr>
                <w:lang w:val="en-GB"/>
              </w:rPr>
              <w:t>et al.</w:t>
            </w:r>
            <w:r w:rsidR="00F2781D">
              <w:rPr>
                <w:lang w:val="en-GB"/>
              </w:rPr>
              <w:t>[</w:t>
            </w:r>
            <w:proofErr w:type="gramEnd"/>
            <w:r w:rsidR="00F2781D">
              <w:rPr>
                <w:lang w:val="en-GB"/>
              </w:rPr>
              <w:t>]</w:t>
            </w:r>
          </w:p>
        </w:tc>
        <w:tc>
          <w:tcPr>
            <w:tcW w:w="962" w:type="dxa"/>
          </w:tcPr>
          <w:p w14:paraId="78D4B957" w14:textId="59914478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2" w:type="dxa"/>
          </w:tcPr>
          <w:p w14:paraId="13D74747" w14:textId="23D3C195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4D62E42" w14:textId="5B399445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67B96E0B" w14:textId="5945B76D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FBF948E" w14:textId="192AF782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03B2EF65" w14:textId="16955CB6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0296A713" w14:textId="0AB3B6B3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68942BE9" w14:textId="1E4C8827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176589B4" w14:textId="0522CE79" w:rsidR="00C63C8E" w:rsidRDefault="009144A4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  <w:tr w:rsidR="00C63C8E" w14:paraId="1F4CA802" w14:textId="77777777" w:rsidTr="00C63C8E">
        <w:tc>
          <w:tcPr>
            <w:tcW w:w="962" w:type="dxa"/>
          </w:tcPr>
          <w:p w14:paraId="46B6D2E9" w14:textId="134F5DE2" w:rsidR="00C63C8E" w:rsidRDefault="00775C04">
            <w:pPr>
              <w:rPr>
                <w:lang w:val="en-GB"/>
              </w:rPr>
            </w:pPr>
            <w:proofErr w:type="spellStart"/>
            <w:r w:rsidRPr="00775C04">
              <w:rPr>
                <w:lang w:val="en-GB"/>
              </w:rPr>
              <w:t>Sokolovsky</w:t>
            </w:r>
            <w:proofErr w:type="spellEnd"/>
            <w:r>
              <w:rPr>
                <w:lang w:val="en-GB"/>
              </w:rPr>
              <w:t xml:space="preserve"> et al. []</w:t>
            </w:r>
          </w:p>
        </w:tc>
        <w:tc>
          <w:tcPr>
            <w:tcW w:w="962" w:type="dxa"/>
          </w:tcPr>
          <w:p w14:paraId="6EC60407" w14:textId="1596AA20" w:rsidR="00C63C8E" w:rsidRDefault="00775C0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2" w:type="dxa"/>
          </w:tcPr>
          <w:p w14:paraId="3D957EB9" w14:textId="49D4BA8D" w:rsidR="00C63C8E" w:rsidRDefault="00775C0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2B2B548D" w14:textId="13D420BA" w:rsidR="00C63C8E" w:rsidRDefault="00775C0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8577ACB" w14:textId="0CC2ECEF" w:rsidR="00C63C8E" w:rsidRDefault="00775C0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0F0E81DC" w14:textId="2F8D3826" w:rsidR="00C63C8E" w:rsidRDefault="000425C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A988CAB" w14:textId="137E8A2C" w:rsidR="00C63C8E" w:rsidRDefault="000425C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09595B5C" w14:textId="002B6646" w:rsidR="00C63C8E" w:rsidRDefault="000425C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441286BA" w14:textId="4792F84A" w:rsidR="00C63C8E" w:rsidRDefault="000425C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15C77127" w14:textId="1A95A18B" w:rsidR="00C63C8E" w:rsidRDefault="000425C3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C63C8E" w14:paraId="297E3064" w14:textId="77777777" w:rsidTr="00C63C8E">
        <w:tc>
          <w:tcPr>
            <w:tcW w:w="962" w:type="dxa"/>
          </w:tcPr>
          <w:p w14:paraId="5AD6091A" w14:textId="42AC7A47" w:rsidR="00C63C8E" w:rsidRDefault="000425C3">
            <w:pPr>
              <w:rPr>
                <w:lang w:val="en-GB"/>
              </w:rPr>
            </w:pPr>
            <w:r w:rsidRPr="000425C3">
              <w:rPr>
                <w:lang w:val="en-GB"/>
              </w:rPr>
              <w:t>Gómez</w:t>
            </w:r>
            <w:r>
              <w:rPr>
                <w:lang w:val="en-GB"/>
              </w:rPr>
              <w:t xml:space="preserve"> et al []</w:t>
            </w:r>
          </w:p>
        </w:tc>
        <w:tc>
          <w:tcPr>
            <w:tcW w:w="962" w:type="dxa"/>
          </w:tcPr>
          <w:p w14:paraId="60280302" w14:textId="564550FD" w:rsidR="00C63C8E" w:rsidRDefault="00480F3C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2" w:type="dxa"/>
          </w:tcPr>
          <w:p w14:paraId="7A085863" w14:textId="4614AF38" w:rsidR="00C63C8E" w:rsidRDefault="00F75E4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2D33C70D" w14:textId="68DEA1E8" w:rsidR="00C63C8E" w:rsidRDefault="00F75E4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6680594" w14:textId="12EC7EA9" w:rsidR="00C63C8E" w:rsidRDefault="00F75E4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FAAE006" w14:textId="47632431" w:rsidR="00C63C8E" w:rsidRDefault="00480F3C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6961172D" w14:textId="6997D359" w:rsidR="00C63C8E" w:rsidRDefault="00480F3C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CC300C0" w14:textId="74A1CCFA" w:rsidR="00C63C8E" w:rsidRDefault="00480F3C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00092B3" w14:textId="487F5B9A" w:rsidR="00C63C8E" w:rsidRDefault="00480F3C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6108CBC5" w14:textId="5815351F" w:rsidR="00C63C8E" w:rsidRDefault="00480F3C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C63C8E" w14:paraId="1D1E6C45" w14:textId="77777777" w:rsidTr="00C63C8E">
        <w:tc>
          <w:tcPr>
            <w:tcW w:w="962" w:type="dxa"/>
          </w:tcPr>
          <w:p w14:paraId="69132E6A" w14:textId="65045E97" w:rsidR="00C63C8E" w:rsidRDefault="00480F3C">
            <w:pPr>
              <w:rPr>
                <w:lang w:val="en-GB"/>
              </w:rPr>
            </w:pPr>
            <w:r w:rsidRPr="00480F3C">
              <w:rPr>
                <w:lang w:val="en-GB"/>
              </w:rPr>
              <w:t>Hoskins</w:t>
            </w:r>
            <w:r>
              <w:rPr>
                <w:lang w:val="en-GB"/>
              </w:rPr>
              <w:t xml:space="preserve"> et al. []</w:t>
            </w:r>
          </w:p>
        </w:tc>
        <w:tc>
          <w:tcPr>
            <w:tcW w:w="962" w:type="dxa"/>
          </w:tcPr>
          <w:p w14:paraId="1FE87A4B" w14:textId="25D37F0E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2" w:type="dxa"/>
          </w:tcPr>
          <w:p w14:paraId="34A8444C" w14:textId="5AA6D7C6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650E22A" w14:textId="7FD8F9A6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580134D5" w14:textId="5D21821C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154A579" w14:textId="5238B3CC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675CE17B" w14:textId="596AF132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143134F" w14:textId="6E064D4D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35489F8E" w14:textId="3683321A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E1DED1E" w14:textId="245011BD" w:rsidR="00C63C8E" w:rsidRDefault="009F34F5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  <w:tr w:rsidR="00775C04" w14:paraId="66249A51" w14:textId="77777777" w:rsidTr="00C63C8E">
        <w:tc>
          <w:tcPr>
            <w:tcW w:w="962" w:type="dxa"/>
          </w:tcPr>
          <w:p w14:paraId="6F58835E" w14:textId="7FA36191" w:rsidR="00775C04" w:rsidRDefault="00D44166">
            <w:pPr>
              <w:rPr>
                <w:lang w:val="en-GB"/>
              </w:rPr>
            </w:pPr>
            <w:r w:rsidRPr="00D44166">
              <w:rPr>
                <w:lang w:val="en-GB"/>
              </w:rPr>
              <w:t>Mayor-</w:t>
            </w:r>
            <w:proofErr w:type="spellStart"/>
            <w:r w:rsidRPr="00D44166">
              <w:rPr>
                <w:lang w:val="en-GB"/>
              </w:rPr>
              <w:t>Ibargure</w:t>
            </w:r>
            <w:r>
              <w:rPr>
                <w:lang w:val="en-GB"/>
              </w:rPr>
              <w:t>n</w:t>
            </w:r>
            <w:proofErr w:type="spellEnd"/>
            <w:r>
              <w:rPr>
                <w:lang w:val="en-GB"/>
              </w:rPr>
              <w:t xml:space="preserve"> et al. []</w:t>
            </w:r>
          </w:p>
        </w:tc>
        <w:tc>
          <w:tcPr>
            <w:tcW w:w="962" w:type="dxa"/>
          </w:tcPr>
          <w:p w14:paraId="31B493CD" w14:textId="30C97885" w:rsidR="00775C04" w:rsidRDefault="00D4416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2" w:type="dxa"/>
          </w:tcPr>
          <w:p w14:paraId="7796F39D" w14:textId="00F36792" w:rsidR="00775C04" w:rsidRDefault="00D4416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50CCD8F" w14:textId="282F757D" w:rsidR="00775C04" w:rsidRDefault="00D4416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0736ED26" w14:textId="1C9A66F8" w:rsidR="00775C04" w:rsidRDefault="00D4416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61348A91" w14:textId="3CAA3912" w:rsidR="00775C04" w:rsidRDefault="00D4416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37B4CC9F" w14:textId="5ECBFCEE" w:rsidR="00775C04" w:rsidRDefault="00176DC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2E1AB17A" w14:textId="3F987131" w:rsidR="00775C04" w:rsidRDefault="00176DC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51175442" w14:textId="4C2FDB59" w:rsidR="00775C04" w:rsidRDefault="00176DC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07085800" w14:textId="67D597F6" w:rsidR="00775C04" w:rsidRDefault="00176DC4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176DC4" w14:paraId="79EAB6DF" w14:textId="77777777" w:rsidTr="00C63C8E">
        <w:tc>
          <w:tcPr>
            <w:tcW w:w="962" w:type="dxa"/>
          </w:tcPr>
          <w:p w14:paraId="06F34351" w14:textId="3C4932FC" w:rsidR="00176DC4" w:rsidRPr="00D44166" w:rsidRDefault="00176DC4">
            <w:pPr>
              <w:rPr>
                <w:lang w:val="en-GB"/>
              </w:rPr>
            </w:pPr>
            <w:r w:rsidRPr="00176DC4">
              <w:rPr>
                <w:lang w:val="en-GB"/>
              </w:rPr>
              <w:t>Dominguez-</w:t>
            </w:r>
            <w:proofErr w:type="spellStart"/>
            <w:r w:rsidRPr="00176DC4">
              <w:rPr>
                <w:lang w:val="en-GB"/>
              </w:rPr>
              <w:t>Santas</w:t>
            </w:r>
            <w:proofErr w:type="spellEnd"/>
            <w:r>
              <w:rPr>
                <w:lang w:val="en-GB"/>
              </w:rPr>
              <w:t xml:space="preserve"> et al. []</w:t>
            </w:r>
          </w:p>
        </w:tc>
        <w:tc>
          <w:tcPr>
            <w:tcW w:w="962" w:type="dxa"/>
          </w:tcPr>
          <w:p w14:paraId="3D6A2C8E" w14:textId="7DCE0A3E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2" w:type="dxa"/>
          </w:tcPr>
          <w:p w14:paraId="2D3C0AEB" w14:textId="1906E888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63" w:type="dxa"/>
          </w:tcPr>
          <w:p w14:paraId="737BB036" w14:textId="765DE5B0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6B23F576" w14:textId="2DEF57C3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5D8C94CB" w14:textId="16E73FFC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7535235C" w14:textId="7C4F4208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129A64AE" w14:textId="31C728F4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48151C2F" w14:textId="12D4537F" w:rsidR="00176DC4" w:rsidRDefault="003A4D7B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63" w:type="dxa"/>
          </w:tcPr>
          <w:p w14:paraId="6CE72105" w14:textId="3721FB20" w:rsidR="00176DC4" w:rsidRDefault="0082258C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</w:tbl>
    <w:p w14:paraId="11CD5321" w14:textId="77777777" w:rsidR="00747B23" w:rsidRDefault="00747B23">
      <w:pPr>
        <w:rPr>
          <w:lang w:val="en-GB"/>
        </w:rPr>
      </w:pPr>
    </w:p>
    <w:p w14:paraId="6B0F2C20" w14:textId="77777777" w:rsidR="0082258C" w:rsidRDefault="0082258C">
      <w:pPr>
        <w:rPr>
          <w:lang w:val="en-GB"/>
        </w:rPr>
      </w:pPr>
      <w:r w:rsidRPr="0082258C">
        <w:rPr>
          <w:lang w:val="en-GB"/>
        </w:rPr>
        <w:t xml:space="preserve">Joanna Briggs Institute 2017 Critical Appraisal Checklist for Case </w:t>
      </w:r>
      <w:r>
        <w:rPr>
          <w:lang w:val="en-GB"/>
        </w:rPr>
        <w:t>S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735"/>
        <w:gridCol w:w="737"/>
        <w:gridCol w:w="738"/>
        <w:gridCol w:w="738"/>
        <w:gridCol w:w="738"/>
        <w:gridCol w:w="738"/>
        <w:gridCol w:w="738"/>
        <w:gridCol w:w="738"/>
        <w:gridCol w:w="738"/>
        <w:gridCol w:w="696"/>
        <w:gridCol w:w="713"/>
      </w:tblGrid>
      <w:tr w:rsidR="0082258C" w14:paraId="3E23272C" w14:textId="53ACE28D" w:rsidTr="0082258C">
        <w:tc>
          <w:tcPr>
            <w:tcW w:w="894" w:type="dxa"/>
          </w:tcPr>
          <w:p w14:paraId="09527F65" w14:textId="09142CC4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Author</w:t>
            </w:r>
          </w:p>
        </w:tc>
        <w:tc>
          <w:tcPr>
            <w:tcW w:w="735" w:type="dxa"/>
          </w:tcPr>
          <w:p w14:paraId="3CEDF0DA" w14:textId="11903F36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  <w:tc>
          <w:tcPr>
            <w:tcW w:w="737" w:type="dxa"/>
          </w:tcPr>
          <w:p w14:paraId="0F3DA6A7" w14:textId="529E53B7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  <w:tc>
          <w:tcPr>
            <w:tcW w:w="738" w:type="dxa"/>
          </w:tcPr>
          <w:p w14:paraId="4B2F04C6" w14:textId="245B15F1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  <w:tc>
          <w:tcPr>
            <w:tcW w:w="738" w:type="dxa"/>
          </w:tcPr>
          <w:p w14:paraId="65D6EAEE" w14:textId="45310FD7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4</w:t>
            </w:r>
          </w:p>
        </w:tc>
        <w:tc>
          <w:tcPr>
            <w:tcW w:w="738" w:type="dxa"/>
          </w:tcPr>
          <w:p w14:paraId="00FFA5D9" w14:textId="66049CB9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5</w:t>
            </w:r>
          </w:p>
        </w:tc>
        <w:tc>
          <w:tcPr>
            <w:tcW w:w="738" w:type="dxa"/>
          </w:tcPr>
          <w:p w14:paraId="6A8A3332" w14:textId="68818651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6</w:t>
            </w:r>
          </w:p>
        </w:tc>
        <w:tc>
          <w:tcPr>
            <w:tcW w:w="738" w:type="dxa"/>
          </w:tcPr>
          <w:p w14:paraId="52DAFC4D" w14:textId="729ECAA3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7</w:t>
            </w:r>
          </w:p>
        </w:tc>
        <w:tc>
          <w:tcPr>
            <w:tcW w:w="738" w:type="dxa"/>
          </w:tcPr>
          <w:p w14:paraId="360DF3EF" w14:textId="71F7B88D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8</w:t>
            </w:r>
          </w:p>
        </w:tc>
        <w:tc>
          <w:tcPr>
            <w:tcW w:w="738" w:type="dxa"/>
          </w:tcPr>
          <w:p w14:paraId="5053E91F" w14:textId="2CCC476A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9</w:t>
            </w:r>
          </w:p>
        </w:tc>
        <w:tc>
          <w:tcPr>
            <w:tcW w:w="696" w:type="dxa"/>
          </w:tcPr>
          <w:p w14:paraId="79903C23" w14:textId="020F14A0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Q10</w:t>
            </w:r>
          </w:p>
        </w:tc>
        <w:tc>
          <w:tcPr>
            <w:tcW w:w="713" w:type="dxa"/>
          </w:tcPr>
          <w:p w14:paraId="2A7C1823" w14:textId="4C7E027B" w:rsidR="0082258C" w:rsidRDefault="0082258C">
            <w:pPr>
              <w:rPr>
                <w:lang w:val="en-GB"/>
              </w:rPr>
            </w:pPr>
            <w:r>
              <w:rPr>
                <w:lang w:val="en-GB"/>
              </w:rPr>
              <w:t>Score</w:t>
            </w:r>
          </w:p>
        </w:tc>
      </w:tr>
      <w:tr w:rsidR="0082258C" w14:paraId="784E3A01" w14:textId="3E76FD60" w:rsidTr="0082258C">
        <w:tc>
          <w:tcPr>
            <w:tcW w:w="894" w:type="dxa"/>
          </w:tcPr>
          <w:p w14:paraId="161B0E95" w14:textId="1C8A1968" w:rsidR="0082258C" w:rsidRDefault="0082258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kca</w:t>
            </w:r>
            <w:proofErr w:type="spellEnd"/>
            <w:r>
              <w:rPr>
                <w:lang w:val="en-GB"/>
              </w:rPr>
              <w:t xml:space="preserve"> et al.</w:t>
            </w:r>
            <w:r w:rsidR="00D722BF">
              <w:rPr>
                <w:lang w:val="en-GB"/>
              </w:rPr>
              <w:t xml:space="preserve"> []</w:t>
            </w:r>
          </w:p>
        </w:tc>
        <w:tc>
          <w:tcPr>
            <w:tcW w:w="735" w:type="dxa"/>
          </w:tcPr>
          <w:p w14:paraId="270B2A92" w14:textId="4E18AE87" w:rsidR="0082258C" w:rsidRDefault="002E399D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37" w:type="dxa"/>
          </w:tcPr>
          <w:p w14:paraId="726CDE9B" w14:textId="440A67CF" w:rsidR="0082258C" w:rsidRDefault="00B3691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38" w:type="dxa"/>
          </w:tcPr>
          <w:p w14:paraId="55A4C9A8" w14:textId="3C0D9B2F" w:rsidR="0082258C" w:rsidRDefault="00B3691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38" w:type="dxa"/>
          </w:tcPr>
          <w:p w14:paraId="2DD91ADB" w14:textId="38C79311" w:rsidR="0082258C" w:rsidRDefault="00B3691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38" w:type="dxa"/>
          </w:tcPr>
          <w:p w14:paraId="7CE821D1" w14:textId="4E5F8E07" w:rsidR="0082258C" w:rsidRDefault="00B3691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38" w:type="dxa"/>
          </w:tcPr>
          <w:p w14:paraId="70663C18" w14:textId="04F7DAFC" w:rsidR="0082258C" w:rsidRDefault="00B3691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38" w:type="dxa"/>
          </w:tcPr>
          <w:p w14:paraId="1D1C5796" w14:textId="7BC41B97" w:rsidR="0082258C" w:rsidRDefault="00B36914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38" w:type="dxa"/>
          </w:tcPr>
          <w:p w14:paraId="6358DA80" w14:textId="34E631C7" w:rsidR="0082258C" w:rsidRDefault="009626B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38" w:type="dxa"/>
          </w:tcPr>
          <w:p w14:paraId="62C34580" w14:textId="1C61F224" w:rsidR="0082258C" w:rsidRDefault="00496CA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6" w:type="dxa"/>
          </w:tcPr>
          <w:p w14:paraId="22C98735" w14:textId="528760E0" w:rsidR="0082258C" w:rsidRDefault="00496CA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13" w:type="dxa"/>
          </w:tcPr>
          <w:p w14:paraId="75E32EB4" w14:textId="1C8AEEE7" w:rsidR="0082258C" w:rsidRDefault="00496CA3">
            <w:pPr>
              <w:rPr>
                <w:lang w:val="en-GB"/>
              </w:rPr>
            </w:pPr>
            <w:r>
              <w:rPr>
                <w:lang w:val="en-GB"/>
              </w:rPr>
              <w:t>7/10</w:t>
            </w:r>
          </w:p>
        </w:tc>
      </w:tr>
    </w:tbl>
    <w:p w14:paraId="0E9CE0F3" w14:textId="66711E28" w:rsidR="00CC30E7" w:rsidRDefault="00CC30E7">
      <w:pPr>
        <w:rPr>
          <w:lang w:val="en-GB"/>
        </w:rPr>
      </w:pPr>
      <w:r>
        <w:rPr>
          <w:lang w:val="en-GB"/>
        </w:rPr>
        <w:br w:type="page"/>
      </w:r>
      <w:r w:rsidR="00861B61">
        <w:rPr>
          <w:lang w:val="en-GB"/>
        </w:rPr>
        <w:lastRenderedPageBreak/>
        <w:t>47/7</w:t>
      </w:r>
    </w:p>
    <w:p w14:paraId="49128383" w14:textId="375D09F0" w:rsidR="00CC30E7" w:rsidRDefault="00CC30E7">
      <w:pPr>
        <w:rPr>
          <w:lang w:val="en-GB"/>
        </w:rPr>
      </w:pPr>
    </w:p>
    <w:p w14:paraId="0752FB95" w14:textId="77777777" w:rsidR="00CC30E7" w:rsidRDefault="00CC30E7">
      <w:pPr>
        <w:rPr>
          <w:lang w:val="en-GB"/>
        </w:rPr>
      </w:pPr>
      <w:r>
        <w:rPr>
          <w:lang w:val="en-GB"/>
        </w:rPr>
        <w:br w:type="page"/>
      </w:r>
    </w:p>
    <w:sectPr w:rsidR="00CC30E7" w:rsidSect="0024083F">
      <w:pgSz w:w="12247" w:h="15876" w:code="1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D24"/>
    <w:rsid w:val="00031BD9"/>
    <w:rsid w:val="000425C3"/>
    <w:rsid w:val="001702B5"/>
    <w:rsid w:val="00176DC4"/>
    <w:rsid w:val="001E2D24"/>
    <w:rsid w:val="0024083F"/>
    <w:rsid w:val="002E399D"/>
    <w:rsid w:val="00333866"/>
    <w:rsid w:val="003A4D7B"/>
    <w:rsid w:val="003E0B8A"/>
    <w:rsid w:val="00413191"/>
    <w:rsid w:val="00480F3C"/>
    <w:rsid w:val="00494A46"/>
    <w:rsid w:val="00496CA3"/>
    <w:rsid w:val="004C315F"/>
    <w:rsid w:val="00644EF8"/>
    <w:rsid w:val="00665CF6"/>
    <w:rsid w:val="00747B23"/>
    <w:rsid w:val="00775C04"/>
    <w:rsid w:val="007906FB"/>
    <w:rsid w:val="007C5DDA"/>
    <w:rsid w:val="007D0CF1"/>
    <w:rsid w:val="0082258C"/>
    <w:rsid w:val="00861B61"/>
    <w:rsid w:val="009144A4"/>
    <w:rsid w:val="009626BE"/>
    <w:rsid w:val="009A700C"/>
    <w:rsid w:val="009D024A"/>
    <w:rsid w:val="009D68F1"/>
    <w:rsid w:val="009F34F5"/>
    <w:rsid w:val="00A242A9"/>
    <w:rsid w:val="00B36914"/>
    <w:rsid w:val="00B46673"/>
    <w:rsid w:val="00C018C1"/>
    <w:rsid w:val="00C63C8E"/>
    <w:rsid w:val="00CC30E7"/>
    <w:rsid w:val="00D44166"/>
    <w:rsid w:val="00D722BF"/>
    <w:rsid w:val="00E100FD"/>
    <w:rsid w:val="00E974FD"/>
    <w:rsid w:val="00F2781D"/>
    <w:rsid w:val="00F75E40"/>
    <w:rsid w:val="00F82858"/>
    <w:rsid w:val="00F86AC9"/>
    <w:rsid w:val="00F940E3"/>
    <w:rsid w:val="00FA0D4E"/>
    <w:rsid w:val="00FA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91D5"/>
  <w15:docId w15:val="{572C6080-59DA-4A4F-85D0-E35D2B77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80F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CE2985E9C5642B513A8895FAE73BD" ma:contentTypeVersion="7" ma:contentTypeDescription="Create a new document." ma:contentTypeScope="" ma:versionID="d62bd00636b72fba4238ff075b60cc8a">
  <xsd:schema xmlns:xsd="http://www.w3.org/2001/XMLSchema" xmlns:xs="http://www.w3.org/2001/XMLSchema" xmlns:p="http://schemas.microsoft.com/office/2006/metadata/properties" xmlns:ns3="264a9d0a-c5ae-4eca-83f8-3efa545efc3b" xmlns:ns4="1f0a7f7c-e332-4942-bae6-1702c7d8100c" targetNamespace="http://schemas.microsoft.com/office/2006/metadata/properties" ma:root="true" ma:fieldsID="56e8a0156f58fa42c86d60d1b5ff774a" ns3:_="" ns4:_="">
    <xsd:import namespace="264a9d0a-c5ae-4eca-83f8-3efa545efc3b"/>
    <xsd:import namespace="1f0a7f7c-e332-4942-bae6-1702c7d810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a9d0a-c5ae-4eca-83f8-3efa545ef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0a7f7c-e332-4942-bae6-1702c7d810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5CF8DE-259E-4B71-9525-67CE9C07F9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98EC4C5-FF6D-4C00-8E29-D24F814C8A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8C348E-B360-4E37-8DC1-CFDBEE25E3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4a9d0a-c5ae-4eca-83f8-3efa545efc3b"/>
    <ds:schemaRef ds:uri="1f0a7f7c-e332-4942-bae6-1702c7d81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 KHURSHID</dc:creator>
  <cp:keywords/>
  <dc:description/>
  <cp:lastModifiedBy>MAMAN KHURSHID</cp:lastModifiedBy>
  <cp:revision>2</cp:revision>
  <dcterms:created xsi:type="dcterms:W3CDTF">2021-10-22T20:50:00Z</dcterms:created>
  <dcterms:modified xsi:type="dcterms:W3CDTF">2021-10-22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CE2985E9C5642B513A8895FAE73BD</vt:lpwstr>
  </property>
</Properties>
</file>